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28DDE0" w14:textId="77777777" w:rsidR="00F43B4B" w:rsidRDefault="00F43B4B" w:rsidP="00463E3D">
      <w:pPr>
        <w:spacing w:line="24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84E1C2E" w14:textId="77777777" w:rsidR="00F43B4B" w:rsidRPr="001549D3" w:rsidRDefault="00F43B4B" w:rsidP="00F43B4B">
      <w:pPr>
        <w:pStyle w:val="SupplementaryMaterial"/>
        <w:rPr>
          <w:b w:val="0"/>
        </w:rPr>
      </w:pPr>
      <w:r w:rsidRPr="001549D3">
        <w:t>Supplementary Material</w:t>
      </w:r>
    </w:p>
    <w:p w14:paraId="4B2304D6" w14:textId="77777777" w:rsidR="00F43B4B" w:rsidRDefault="00F43B4B" w:rsidP="00463E3D">
      <w:pPr>
        <w:spacing w:line="24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400319B" w14:textId="3CD4CF57" w:rsidR="00463E3D" w:rsidRPr="00463E3D" w:rsidRDefault="00463E3D" w:rsidP="00463E3D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463E3D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netary</w:t>
      </w:r>
      <w:proofErr w:type="spellEnd"/>
      <w:r w:rsidRPr="00463E3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File 1.</w:t>
      </w:r>
      <w:r w:rsidRPr="00463E3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63E3D">
        <w:rPr>
          <w:rFonts w:ascii="Times New Roman" w:hAnsi="Times New Roman" w:cs="Times New Roman"/>
          <w:sz w:val="22"/>
          <w:szCs w:val="22"/>
          <w:lang w:val="en-US"/>
        </w:rPr>
        <w:t>Pubmed</w:t>
      </w:r>
      <w:proofErr w:type="spellEnd"/>
      <w:r w:rsidRPr="00463E3D">
        <w:rPr>
          <w:rFonts w:ascii="Times New Roman" w:hAnsi="Times New Roman" w:cs="Times New Roman"/>
          <w:sz w:val="22"/>
          <w:szCs w:val="22"/>
          <w:lang w:val="en-US"/>
        </w:rPr>
        <w:t xml:space="preserve"> search strategy.</w:t>
      </w:r>
    </w:p>
    <w:p w14:paraId="52B7D3A7" w14:textId="77777777" w:rsidR="00463E3D" w:rsidRPr="00463E3D" w:rsidRDefault="00463E3D" w:rsidP="00463E3D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63E3D">
        <w:rPr>
          <w:rFonts w:ascii="Times New Roman" w:hAnsi="Times New Roman" w:cs="Times New Roman"/>
          <w:sz w:val="22"/>
          <w:szCs w:val="22"/>
          <w:lang w:val="en-US"/>
        </w:rPr>
        <w:t>Search: </w:t>
      </w:r>
      <w:r w:rsidRPr="00463E3D">
        <w:rPr>
          <w:rFonts w:ascii="Times New Roman" w:hAnsi="Times New Roman" w:cs="Times New Roman"/>
          <w:b/>
          <w:bCs/>
          <w:sz w:val="22"/>
          <w:szCs w:val="22"/>
          <w:lang w:val="en-US"/>
        </w:rPr>
        <w:t>(pregabalin OR lyrica) AND gabapentin AND neuropathic</w:t>
      </w:r>
    </w:p>
    <w:p w14:paraId="713F8F26" w14:textId="77777777" w:rsidR="00463E3D" w:rsidRPr="00463E3D" w:rsidRDefault="00463E3D" w:rsidP="00463E3D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63E3D">
        <w:rPr>
          <w:rFonts w:ascii="Times New Roman" w:hAnsi="Times New Roman" w:cs="Times New Roman"/>
          <w:sz w:val="22"/>
          <w:szCs w:val="22"/>
          <w:lang w:val="en-US"/>
        </w:rPr>
        <w:t>("pregabalin"[MeSH Terms] OR "pregabalin"[All Fields] OR "pregabalin s"[All Fields] OR "pregabaline"[All Fields] OR ("pregabalin"[MeSH Terms] OR "pregabalin"[All Fields] OR "lyrica"[All Fields] OR "pregabalin s"[All Fields] OR "pregabaline"[All Fields])) AND ("gabapentin"[MeSH Terms] OR "gabapentin"[All Fields] OR "gabapentine"[All Fields] OR "gabapentin s"[All Fields]) AND ("neuropathic"[All Fields] OR "neuropathics"[All Fields])</w:t>
      </w:r>
    </w:p>
    <w:p w14:paraId="2E638AB5" w14:textId="77777777" w:rsidR="00463E3D" w:rsidRPr="00463E3D" w:rsidRDefault="00463E3D" w:rsidP="00463E3D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63E3D">
        <w:rPr>
          <w:rFonts w:ascii="Times New Roman" w:hAnsi="Times New Roman" w:cs="Times New Roman"/>
          <w:b/>
          <w:bCs/>
          <w:sz w:val="22"/>
          <w:szCs w:val="22"/>
          <w:lang w:val="en-US"/>
        </w:rPr>
        <w:t>Translations</w:t>
      </w:r>
    </w:p>
    <w:p w14:paraId="3BCD1CCB" w14:textId="77777777" w:rsidR="00463E3D" w:rsidRPr="00463E3D" w:rsidRDefault="00463E3D" w:rsidP="00463E3D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63E3D">
        <w:rPr>
          <w:rFonts w:ascii="Times New Roman" w:hAnsi="Times New Roman" w:cs="Times New Roman"/>
          <w:b/>
          <w:bCs/>
          <w:sz w:val="22"/>
          <w:szCs w:val="22"/>
          <w:lang w:val="en-US"/>
        </w:rPr>
        <w:t>pregabalin:</w:t>
      </w:r>
      <w:r w:rsidRPr="00463E3D">
        <w:rPr>
          <w:rFonts w:ascii="Times New Roman" w:hAnsi="Times New Roman" w:cs="Times New Roman"/>
          <w:sz w:val="22"/>
          <w:szCs w:val="22"/>
          <w:lang w:val="en-US"/>
        </w:rPr>
        <w:t> "pregabalin"[MeSH Terms] OR "pregabalin"[All Fields] OR "pregabalin's"[All Fields] OR "pregabaline"[All Fields]</w:t>
      </w:r>
    </w:p>
    <w:p w14:paraId="46D665D2" w14:textId="77777777" w:rsidR="00463E3D" w:rsidRPr="00463E3D" w:rsidRDefault="00463E3D" w:rsidP="00463E3D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63E3D">
        <w:rPr>
          <w:rFonts w:ascii="Times New Roman" w:hAnsi="Times New Roman" w:cs="Times New Roman"/>
          <w:b/>
          <w:bCs/>
          <w:sz w:val="22"/>
          <w:szCs w:val="22"/>
          <w:lang w:val="en-US"/>
        </w:rPr>
        <w:t>lyrica:</w:t>
      </w:r>
      <w:r w:rsidRPr="00463E3D">
        <w:rPr>
          <w:rFonts w:ascii="Times New Roman" w:hAnsi="Times New Roman" w:cs="Times New Roman"/>
          <w:sz w:val="22"/>
          <w:szCs w:val="22"/>
          <w:lang w:val="en-US"/>
        </w:rPr>
        <w:t> "pregabalin"[MeSH Terms] OR "pregabalin"[All Fields] OR "lyrica"[All Fields] OR "pregabalin's"[All Fields] OR "pregabaline"[All Fields]</w:t>
      </w:r>
    </w:p>
    <w:p w14:paraId="2A0D0D78" w14:textId="77777777" w:rsidR="00463E3D" w:rsidRPr="00463E3D" w:rsidRDefault="00463E3D" w:rsidP="00463E3D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63E3D">
        <w:rPr>
          <w:rFonts w:ascii="Times New Roman" w:hAnsi="Times New Roman" w:cs="Times New Roman"/>
          <w:b/>
          <w:bCs/>
          <w:sz w:val="22"/>
          <w:szCs w:val="22"/>
          <w:lang w:val="en-US"/>
        </w:rPr>
        <w:t>gabapentin:</w:t>
      </w:r>
      <w:r w:rsidRPr="00463E3D">
        <w:rPr>
          <w:rFonts w:ascii="Times New Roman" w:hAnsi="Times New Roman" w:cs="Times New Roman"/>
          <w:sz w:val="22"/>
          <w:szCs w:val="22"/>
          <w:lang w:val="en-US"/>
        </w:rPr>
        <w:t> "gabapentin"[MeSH Terms] OR "gabapentin"[All Fields] OR "gabapentine"[All Fields] OR "gabapentin's"[All Fields]</w:t>
      </w:r>
    </w:p>
    <w:p w14:paraId="51CA88D0" w14:textId="77777777" w:rsidR="00463E3D" w:rsidRPr="00463E3D" w:rsidRDefault="00463E3D" w:rsidP="00463E3D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63E3D">
        <w:rPr>
          <w:rFonts w:ascii="Times New Roman" w:hAnsi="Times New Roman" w:cs="Times New Roman"/>
          <w:b/>
          <w:bCs/>
          <w:sz w:val="22"/>
          <w:szCs w:val="22"/>
          <w:lang w:val="en-US"/>
        </w:rPr>
        <w:t>neuropathic:</w:t>
      </w:r>
      <w:r w:rsidRPr="00463E3D">
        <w:rPr>
          <w:rFonts w:ascii="Times New Roman" w:hAnsi="Times New Roman" w:cs="Times New Roman"/>
          <w:sz w:val="22"/>
          <w:szCs w:val="22"/>
          <w:lang w:val="en-US"/>
        </w:rPr>
        <w:t> "neuropathic"[All Fields] OR "neuropathics"[All Fields]</w:t>
      </w:r>
    </w:p>
    <w:p w14:paraId="6D4A7262" w14:textId="77777777" w:rsidR="00463E3D" w:rsidRPr="00463E3D" w:rsidRDefault="00463E3D" w:rsidP="00463E3D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463E3D" w:rsidRPr="00463E3D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D8053B" w14:textId="77777777" w:rsidR="00F43B4B" w:rsidRDefault="00F43B4B" w:rsidP="00F43B4B">
      <w:pPr>
        <w:spacing w:after="0" w:line="240" w:lineRule="auto"/>
      </w:pPr>
      <w:r>
        <w:separator/>
      </w:r>
    </w:p>
  </w:endnote>
  <w:endnote w:type="continuationSeparator" w:id="0">
    <w:p w14:paraId="3E0119AC" w14:textId="77777777" w:rsidR="00F43B4B" w:rsidRDefault="00F43B4B" w:rsidP="00F43B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B9B857" w14:textId="77777777" w:rsidR="00F43B4B" w:rsidRDefault="00F43B4B" w:rsidP="00F43B4B">
      <w:pPr>
        <w:spacing w:after="0" w:line="240" w:lineRule="auto"/>
      </w:pPr>
      <w:r>
        <w:separator/>
      </w:r>
    </w:p>
  </w:footnote>
  <w:footnote w:type="continuationSeparator" w:id="0">
    <w:p w14:paraId="1A4A8154" w14:textId="77777777" w:rsidR="00F43B4B" w:rsidRDefault="00F43B4B" w:rsidP="00F43B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6613A0" w14:textId="185C0CBA" w:rsidR="00F43B4B" w:rsidRDefault="00F43B4B">
    <w:pPr>
      <w:pStyle w:val="Encabezado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E60F352" wp14:editId="086349A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E3D"/>
    <w:rsid w:val="000214E0"/>
    <w:rsid w:val="00463E3D"/>
    <w:rsid w:val="00D375B1"/>
    <w:rsid w:val="00F43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A6400"/>
  <w15:chartTrackingRefBased/>
  <w15:docId w15:val="{880E8066-3960-3144-941A-095B07389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63E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63E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63E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63E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63E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63E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63E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63E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63E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63E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63E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63E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63E3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63E3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63E3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63E3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63E3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63E3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63E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63E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63E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63E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63E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63E3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63E3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63E3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63E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63E3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63E3D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F43B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43B4B"/>
  </w:style>
  <w:style w:type="paragraph" w:styleId="Piedepgina">
    <w:name w:val="footer"/>
    <w:basedOn w:val="Normal"/>
    <w:link w:val="PiedepginaCar"/>
    <w:uiPriority w:val="99"/>
    <w:unhideWhenUsed/>
    <w:rsid w:val="00F43B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43B4B"/>
  </w:style>
  <w:style w:type="paragraph" w:customStyle="1" w:styleId="SupplementaryMaterial">
    <w:name w:val="Supplementary Material"/>
    <w:basedOn w:val="Ttulo"/>
    <w:next w:val="Ttulo"/>
    <w:qFormat/>
    <w:rsid w:val="00F43B4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59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0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7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05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29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46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93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44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06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3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9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30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70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18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85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06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0</Words>
  <Characters>883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omariscal.ucv@gmail.com</dc:creator>
  <cp:keywords/>
  <dc:description/>
  <cp:lastModifiedBy>MARIA BENLLOCH GARCIA</cp:lastModifiedBy>
  <cp:revision>2</cp:revision>
  <dcterms:created xsi:type="dcterms:W3CDTF">2024-05-02T17:03:00Z</dcterms:created>
  <dcterms:modified xsi:type="dcterms:W3CDTF">2024-09-23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e9d8e89-1655-4ab5-89eb-a212bc42e0d5_Enabled">
    <vt:lpwstr>true</vt:lpwstr>
  </property>
  <property fmtid="{D5CDD505-2E9C-101B-9397-08002B2CF9AE}" pid="3" name="MSIP_Label_6e9d8e89-1655-4ab5-89eb-a212bc42e0d5_SetDate">
    <vt:lpwstr>2024-09-23T18:06:58Z</vt:lpwstr>
  </property>
  <property fmtid="{D5CDD505-2E9C-101B-9397-08002B2CF9AE}" pid="4" name="MSIP_Label_6e9d8e89-1655-4ab5-89eb-a212bc42e0d5_Method">
    <vt:lpwstr>Standard</vt:lpwstr>
  </property>
  <property fmtid="{D5CDD505-2E9C-101B-9397-08002B2CF9AE}" pid="5" name="MSIP_Label_6e9d8e89-1655-4ab5-89eb-a212bc42e0d5_Name">
    <vt:lpwstr>Público</vt:lpwstr>
  </property>
  <property fmtid="{D5CDD505-2E9C-101B-9397-08002B2CF9AE}" pid="6" name="MSIP_Label_6e9d8e89-1655-4ab5-89eb-a212bc42e0d5_SiteId">
    <vt:lpwstr>a6646126-b0da-4ad9-ad11-ce63e96eb959</vt:lpwstr>
  </property>
  <property fmtid="{D5CDD505-2E9C-101B-9397-08002B2CF9AE}" pid="7" name="MSIP_Label_6e9d8e89-1655-4ab5-89eb-a212bc42e0d5_ActionId">
    <vt:lpwstr>96a8b4bd-41d3-45e1-9d65-0141ee6221f4</vt:lpwstr>
  </property>
  <property fmtid="{D5CDD505-2E9C-101B-9397-08002B2CF9AE}" pid="8" name="MSIP_Label_6e9d8e89-1655-4ab5-89eb-a212bc42e0d5_ContentBits">
    <vt:lpwstr>0</vt:lpwstr>
  </property>
</Properties>
</file>